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41D5A" w14:textId="5EC73335" w:rsidR="008268A9" w:rsidRPr="00BB22E3" w:rsidRDefault="008268A9" w:rsidP="00BB22E3">
      <w:pPr>
        <w:pStyle w:val="xmsonormal"/>
        <w:spacing w:before="0" w:beforeAutospacing="0" w:after="0" w:afterAutospacing="0"/>
        <w:jc w:val="center"/>
        <w:rPr>
          <w:rFonts w:asciiTheme="majorHAnsi" w:hAnsiTheme="majorHAnsi" w:cstheme="majorHAnsi"/>
          <w:b/>
          <w:bCs/>
        </w:rPr>
      </w:pPr>
      <w:r w:rsidRPr="00BB22E3">
        <w:rPr>
          <w:rFonts w:asciiTheme="majorHAnsi" w:hAnsiTheme="majorHAnsi" w:cstheme="majorHAnsi"/>
          <w:b/>
          <w:bCs/>
        </w:rPr>
        <w:t>Supplementary Material</w:t>
      </w:r>
    </w:p>
    <w:p w14:paraId="1B045FA8" w14:textId="11D67CFC" w:rsidR="008268A9" w:rsidRPr="000143AD" w:rsidRDefault="008268A9" w:rsidP="000143AD">
      <w:pPr>
        <w:pStyle w:val="xmsonormal"/>
        <w:spacing w:before="0" w:beforeAutospacing="0" w:after="0" w:afterAutospacing="0"/>
        <w:rPr>
          <w:rFonts w:asciiTheme="majorHAnsi" w:hAnsiTheme="majorHAnsi" w:cstheme="majorHAnsi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DF607D" w14:paraId="40485F3E" w14:textId="77777777" w:rsidTr="00DF607D">
        <w:tc>
          <w:tcPr>
            <w:tcW w:w="9010" w:type="dxa"/>
          </w:tcPr>
          <w:p w14:paraId="694968DA" w14:textId="77777777" w:rsidR="00DF607D" w:rsidRDefault="00DF607D" w:rsidP="00BB22E3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</w:tr>
    </w:tbl>
    <w:p w14:paraId="231F9567" w14:textId="77777777" w:rsidR="008268A9" w:rsidRPr="000143AD" w:rsidRDefault="008268A9" w:rsidP="00BB22E3">
      <w:pPr>
        <w:pStyle w:val="xmsonormal"/>
        <w:spacing w:before="0" w:beforeAutospacing="0" w:after="0" w:afterAutospacing="0"/>
        <w:rPr>
          <w:rFonts w:asciiTheme="majorHAnsi" w:hAnsiTheme="majorHAnsi" w:cstheme="majorHAnsi"/>
          <w:b/>
          <w:bCs/>
          <w:sz w:val="22"/>
          <w:szCs w:val="22"/>
        </w:rPr>
      </w:pPr>
    </w:p>
    <w:p w14:paraId="38988824" w14:textId="43D6D113" w:rsidR="00693A0B" w:rsidRPr="000143AD" w:rsidRDefault="00EA2E95" w:rsidP="000143AD">
      <w:pPr>
        <w:pStyle w:val="xmsonormal"/>
        <w:spacing w:before="0" w:beforeAutospacing="0" w:after="0" w:afterAutospacing="0"/>
        <w:jc w:val="center"/>
        <w:rPr>
          <w:rFonts w:asciiTheme="majorHAnsi" w:hAnsiTheme="majorHAnsi" w:cstheme="majorHAnsi"/>
          <w:b/>
          <w:bCs/>
          <w:sz w:val="22"/>
          <w:szCs w:val="22"/>
        </w:rPr>
      </w:pPr>
      <w:r w:rsidRPr="000143AD">
        <w:rPr>
          <w:rFonts w:asciiTheme="majorHAnsi" w:hAnsiTheme="majorHAnsi" w:cstheme="majorHAnsi"/>
          <w:b/>
          <w:bCs/>
          <w:sz w:val="22"/>
          <w:szCs w:val="22"/>
        </w:rPr>
        <w:t xml:space="preserve">Coding Criteria for Day Program Treatment Models: </w:t>
      </w:r>
    </w:p>
    <w:p w14:paraId="7737A4CF" w14:textId="3366A8CA" w:rsidR="00EA2E95" w:rsidRPr="000143AD" w:rsidRDefault="00EA2E95" w:rsidP="000143AD">
      <w:pPr>
        <w:pStyle w:val="xmsonormal"/>
        <w:spacing w:before="0" w:beforeAutospacing="0" w:after="0" w:afterAutospacing="0"/>
        <w:jc w:val="center"/>
        <w:rPr>
          <w:rFonts w:asciiTheme="majorHAnsi" w:hAnsiTheme="majorHAnsi" w:cstheme="majorHAnsi"/>
          <w:sz w:val="22"/>
          <w:szCs w:val="22"/>
        </w:rPr>
      </w:pPr>
      <w:r w:rsidRPr="000143AD">
        <w:rPr>
          <w:rFonts w:asciiTheme="majorHAnsi" w:hAnsiTheme="majorHAnsi" w:cstheme="majorHAnsi"/>
          <w:b/>
          <w:bCs/>
          <w:i/>
          <w:iCs/>
          <w:sz w:val="22"/>
          <w:szCs w:val="22"/>
        </w:rPr>
        <w:t xml:space="preserve">Family </w:t>
      </w:r>
      <w:r w:rsidR="00693A0B" w:rsidRPr="000143AD">
        <w:rPr>
          <w:rFonts w:asciiTheme="majorHAnsi" w:hAnsiTheme="majorHAnsi" w:cstheme="majorHAnsi"/>
          <w:b/>
          <w:bCs/>
          <w:i/>
          <w:iCs/>
          <w:sz w:val="22"/>
          <w:szCs w:val="22"/>
        </w:rPr>
        <w:t>vs.</w:t>
      </w:r>
      <w:r w:rsidRPr="000143AD">
        <w:rPr>
          <w:rFonts w:asciiTheme="majorHAnsi" w:hAnsiTheme="majorHAnsi" w:cstheme="majorHAnsi"/>
          <w:b/>
          <w:bCs/>
          <w:i/>
          <w:iCs/>
          <w:sz w:val="22"/>
          <w:szCs w:val="22"/>
        </w:rPr>
        <w:t xml:space="preserve"> Non-Family Focused</w:t>
      </w:r>
    </w:p>
    <w:p w14:paraId="51E3CF2C" w14:textId="329C412A" w:rsidR="00EA2E95" w:rsidRPr="000143AD" w:rsidRDefault="00D84573" w:rsidP="000143AD">
      <w:pPr>
        <w:pStyle w:val="xmsonormal"/>
        <w:spacing w:before="0" w:beforeAutospacing="0" w:after="0" w:afterAutospacing="0"/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</w:pPr>
      <w:r w:rsidRPr="000143AD"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  <w:t>Primary Ques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DA4805" w:rsidRPr="000143AD" w14:paraId="0B30A29B" w14:textId="77777777" w:rsidTr="00DA4805">
        <w:tc>
          <w:tcPr>
            <w:tcW w:w="9010" w:type="dxa"/>
          </w:tcPr>
          <w:p w14:paraId="38A18404" w14:textId="77777777" w:rsidR="00DA4805" w:rsidRPr="000143AD" w:rsidRDefault="00DA4805" w:rsidP="000143AD">
            <w:pPr>
              <w:pStyle w:val="xmsonormal"/>
              <w:spacing w:before="0" w:beforeAutospacing="0" w:after="0" w:afterAutospacing="0"/>
              <w:ind w:left="1440" w:hanging="144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</w:p>
          <w:p w14:paraId="63DAC396" w14:textId="3966D260" w:rsidR="00DA4805" w:rsidRPr="000143AD" w:rsidRDefault="00DA4805" w:rsidP="000143AD">
            <w:pPr>
              <w:pStyle w:val="xmsonormal"/>
              <w:spacing w:before="0" w:beforeAutospacing="0" w:after="0" w:afterAutospacing="0"/>
              <w:ind w:left="1440" w:hanging="144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Question 1:</w:t>
            </w: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</w:t>
            </w: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ab/>
              <w:t>Primary therapeutic model defined/identified as a family-focused model (</w:t>
            </w:r>
            <w:proofErr w:type="gramStart"/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FBT, FT-AN) or non-family focussed model (e.g. CBT, psychodynamic, DBT)* </w:t>
            </w:r>
          </w:p>
          <w:p w14:paraId="5A8E42EF" w14:textId="77777777" w:rsidR="00DA4805" w:rsidRPr="000143AD" w:rsidRDefault="00DA480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  <w:p w14:paraId="1EAAA4D1" w14:textId="77777777" w:rsidR="00DA4805" w:rsidRPr="000143AD" w:rsidRDefault="00DA4805" w:rsidP="000143AD">
            <w:pPr>
              <w:pStyle w:val="xmsonormal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Family focused / Non-family focussed / not specified (circle)</w:t>
            </w:r>
          </w:p>
          <w:p w14:paraId="13819F2D" w14:textId="77777777" w:rsidR="00DA4805" w:rsidRPr="000143AD" w:rsidRDefault="00DA480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  <w:p w14:paraId="6EC42C21" w14:textId="3FBB6D58" w:rsidR="00DA4805" w:rsidRPr="000143AD" w:rsidRDefault="00DA4805" w:rsidP="000143AD">
            <w:pPr>
              <w:pStyle w:val="xmsonormal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If specified, stop here</w:t>
            </w:r>
            <w:r w:rsidR="00D47334" w:rsidRPr="000143AD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 xml:space="preserve"> as code identified</w:t>
            </w:r>
          </w:p>
          <w:p w14:paraId="76DDE353" w14:textId="122FE6A6" w:rsidR="00DA4805" w:rsidRPr="000143AD" w:rsidRDefault="00DA4805" w:rsidP="000143AD">
            <w:pPr>
              <w:pStyle w:val="xmsonormal"/>
              <w:spacing w:before="0" w:beforeAutospacing="0" w:after="0" w:afterAutospacing="0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If not specified move to secondary questions</w:t>
            </w:r>
            <w:r w:rsidR="00D47334" w:rsidRPr="000143AD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 xml:space="preserve"> below</w:t>
            </w:r>
          </w:p>
          <w:p w14:paraId="2AA15B19" w14:textId="77777777" w:rsidR="00DA4805" w:rsidRPr="000143AD" w:rsidRDefault="00DA480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</w:tbl>
    <w:p w14:paraId="1C86546B" w14:textId="07168B70" w:rsidR="00693A0B" w:rsidRPr="000143AD" w:rsidRDefault="00693A0B" w:rsidP="000143AD">
      <w:pPr>
        <w:pStyle w:val="xmsonormal"/>
        <w:spacing w:before="0" w:beforeAutospacing="0" w:after="0" w:afterAutospacing="0"/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</w:pPr>
    </w:p>
    <w:p w14:paraId="06F00369" w14:textId="40BF7DB4" w:rsidR="001C3072" w:rsidRPr="000143AD" w:rsidRDefault="001C3072" w:rsidP="000143AD">
      <w:pPr>
        <w:pStyle w:val="xmsonormal"/>
        <w:spacing w:before="0" w:beforeAutospacing="0" w:after="0" w:afterAutospacing="0"/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</w:pPr>
    </w:p>
    <w:p w14:paraId="0D4642D4" w14:textId="54102C58" w:rsidR="001C3072" w:rsidRPr="00897DE1" w:rsidRDefault="001C3072" w:rsidP="000143AD">
      <w:pPr>
        <w:pStyle w:val="xmsonormal"/>
        <w:spacing w:before="0" w:beforeAutospacing="0" w:after="0" w:afterAutospacing="0"/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</w:pPr>
      <w:r w:rsidRPr="00897DE1"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  <w:t>Secondary Questions: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5700"/>
        <w:gridCol w:w="328"/>
        <w:gridCol w:w="357"/>
        <w:gridCol w:w="2713"/>
      </w:tblGrid>
      <w:tr w:rsidR="00EA2E95" w:rsidRPr="000143AD" w14:paraId="60F7243C" w14:textId="77777777" w:rsidTr="00D84573"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</w:tcPr>
          <w:p w14:paraId="6B2252A0" w14:textId="69A95585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#</w:t>
            </w:r>
          </w:p>
        </w:tc>
        <w:tc>
          <w:tcPr>
            <w:tcW w:w="5700" w:type="dxa"/>
            <w:tcBorders>
              <w:top w:val="single" w:sz="4" w:space="0" w:color="auto"/>
              <w:bottom w:val="single" w:sz="4" w:space="0" w:color="auto"/>
            </w:tcBorders>
          </w:tcPr>
          <w:p w14:paraId="7A9D4ECE" w14:textId="179FDE5D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14:paraId="7FE53722" w14:textId="62DE8798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</w:tcPr>
          <w:p w14:paraId="17810EC3" w14:textId="0E04B162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14:paraId="4D20089C" w14:textId="1B98D140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otes</w:t>
            </w:r>
          </w:p>
        </w:tc>
      </w:tr>
      <w:tr w:rsidR="00EA2E95" w:rsidRPr="000143AD" w14:paraId="58B91F21" w14:textId="77777777" w:rsidTr="00D84573">
        <w:tc>
          <w:tcPr>
            <w:tcW w:w="437" w:type="dxa"/>
            <w:tcBorders>
              <w:top w:val="single" w:sz="4" w:space="0" w:color="auto"/>
            </w:tcBorders>
          </w:tcPr>
          <w:p w14:paraId="14353DE4" w14:textId="4D2623A2" w:rsidR="00EA2E95" w:rsidRPr="000143AD" w:rsidRDefault="00D47334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700" w:type="dxa"/>
            <w:tcBorders>
              <w:top w:val="single" w:sz="4" w:space="0" w:color="auto"/>
            </w:tcBorders>
          </w:tcPr>
          <w:p w14:paraId="0435EA4B" w14:textId="6B108980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Maudsley, FBT, FT-AN specified as a treatment model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2369E037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2FCB74D3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713" w:type="dxa"/>
            <w:tcBorders>
              <w:top w:val="single" w:sz="4" w:space="0" w:color="auto"/>
            </w:tcBorders>
          </w:tcPr>
          <w:p w14:paraId="2B4D8A23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</w:tr>
      <w:tr w:rsidR="00EA2E95" w:rsidRPr="000143AD" w14:paraId="6027CAC8" w14:textId="77777777" w:rsidTr="00D84573">
        <w:tc>
          <w:tcPr>
            <w:tcW w:w="437" w:type="dxa"/>
          </w:tcPr>
          <w:p w14:paraId="1F7BA66A" w14:textId="54209C78" w:rsidR="00EA2E95" w:rsidRPr="000143AD" w:rsidRDefault="00D47334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700" w:type="dxa"/>
          </w:tcPr>
          <w:p w14:paraId="50EC1A97" w14:textId="1812E413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Weekly family therapy</w:t>
            </w:r>
            <w:r w:rsidR="00693A0B"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 xml:space="preserve"> offered</w:t>
            </w:r>
          </w:p>
        </w:tc>
        <w:tc>
          <w:tcPr>
            <w:tcW w:w="328" w:type="dxa"/>
          </w:tcPr>
          <w:p w14:paraId="0CC4F863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7" w:type="dxa"/>
          </w:tcPr>
          <w:p w14:paraId="7B79A628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713" w:type="dxa"/>
          </w:tcPr>
          <w:p w14:paraId="04E85594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</w:tr>
      <w:tr w:rsidR="00EA2E95" w:rsidRPr="000143AD" w14:paraId="04C76581" w14:textId="77777777" w:rsidTr="00D84573">
        <w:tc>
          <w:tcPr>
            <w:tcW w:w="437" w:type="dxa"/>
          </w:tcPr>
          <w:p w14:paraId="11444A78" w14:textId="0F6A3D58" w:rsidR="00EA2E95" w:rsidRPr="000143AD" w:rsidRDefault="00D47334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700" w:type="dxa"/>
          </w:tcPr>
          <w:p w14:paraId="719B4773" w14:textId="4F188D83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High level of parental involvement (every day)</w:t>
            </w:r>
          </w:p>
        </w:tc>
        <w:tc>
          <w:tcPr>
            <w:tcW w:w="328" w:type="dxa"/>
          </w:tcPr>
          <w:p w14:paraId="6D10FD16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7" w:type="dxa"/>
          </w:tcPr>
          <w:p w14:paraId="3FCA2E00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713" w:type="dxa"/>
          </w:tcPr>
          <w:p w14:paraId="4A539D53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</w:tr>
      <w:tr w:rsidR="00EA2E95" w:rsidRPr="000143AD" w14:paraId="2975814C" w14:textId="77777777" w:rsidTr="00D84573">
        <w:tc>
          <w:tcPr>
            <w:tcW w:w="437" w:type="dxa"/>
            <w:tcBorders>
              <w:bottom w:val="single" w:sz="4" w:space="0" w:color="auto"/>
            </w:tcBorders>
          </w:tcPr>
          <w:p w14:paraId="32275472" w14:textId="55B63097" w:rsidR="00EA2E95" w:rsidRPr="000143AD" w:rsidRDefault="00D47334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700" w:type="dxa"/>
            <w:tcBorders>
              <w:bottom w:val="single" w:sz="4" w:space="0" w:color="auto"/>
            </w:tcBorders>
          </w:tcPr>
          <w:p w14:paraId="1D9B4B34" w14:textId="03E98F33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Program is from a centre that has been defined as family focused (as above) in another peer-review publication.</w:t>
            </w:r>
            <w:r w:rsidRPr="000143AD">
              <w:rPr>
                <w:rStyle w:val="apple-converted-space"/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14:paraId="69A0C455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14:paraId="5798E4CB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713" w:type="dxa"/>
            <w:tcBorders>
              <w:bottom w:val="single" w:sz="4" w:space="0" w:color="auto"/>
            </w:tcBorders>
          </w:tcPr>
          <w:p w14:paraId="1F8E1983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</w:tr>
      <w:tr w:rsidR="00EA2E95" w:rsidRPr="000143AD" w14:paraId="31864F89" w14:textId="77777777" w:rsidTr="00D84573">
        <w:tc>
          <w:tcPr>
            <w:tcW w:w="437" w:type="dxa"/>
            <w:tcBorders>
              <w:top w:val="single" w:sz="4" w:space="0" w:color="auto"/>
            </w:tcBorders>
          </w:tcPr>
          <w:p w14:paraId="1D5FF229" w14:textId="5995FA1F" w:rsidR="00EA2E95" w:rsidRPr="000143AD" w:rsidRDefault="00EA2E95" w:rsidP="000143AD">
            <w:pPr>
              <w:pStyle w:val="xmsonormal"/>
              <w:spacing w:before="0" w:beforeAutospacing="0" w:after="0" w:afterAutospacing="0"/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single" w:sz="4" w:space="0" w:color="auto"/>
            </w:tcBorders>
          </w:tcPr>
          <w:p w14:paraId="5DB3E933" w14:textId="00ECF42C" w:rsidR="00EA2E95" w:rsidRPr="000143AD" w:rsidRDefault="00EA2E95" w:rsidP="000143AD">
            <w:pPr>
              <w:pStyle w:val="xmsonormal"/>
              <w:spacing w:before="0" w:beforeAutospacing="0" w:after="0" w:afterAutospacing="0"/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14:paraId="5A06363F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3B5BFE3B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713" w:type="dxa"/>
            <w:tcBorders>
              <w:top w:val="single" w:sz="4" w:space="0" w:color="auto"/>
            </w:tcBorders>
          </w:tcPr>
          <w:p w14:paraId="5334F420" w14:textId="77777777" w:rsidR="00EA2E95" w:rsidRPr="000143AD" w:rsidRDefault="00EA2E95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</w:tr>
    </w:tbl>
    <w:p w14:paraId="7BC93915" w14:textId="285C8EA9" w:rsidR="00EA2E95" w:rsidRPr="000143AD" w:rsidRDefault="00EA2E95" w:rsidP="000143AD">
      <w:pPr>
        <w:pStyle w:val="xmsonormal"/>
        <w:spacing w:before="0" w:beforeAutospacing="0" w:after="0" w:afterAutospacing="0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719FD429" w14:textId="77777777" w:rsidR="00EA2E95" w:rsidRPr="000143AD" w:rsidRDefault="00EA2E95" w:rsidP="000143AD">
      <w:pPr>
        <w:pStyle w:val="xmsonormal"/>
        <w:spacing w:before="0" w:beforeAutospacing="0" w:after="0" w:afterAutospacing="0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0143AD">
        <w:rPr>
          <w:rFonts w:asciiTheme="majorHAnsi" w:hAnsiTheme="majorHAnsi" w:cstheme="majorHAnsi"/>
          <w:color w:val="000000" w:themeColor="text1"/>
          <w:sz w:val="22"/>
          <w:szCs w:val="22"/>
        </w:rPr>
        <w:t>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88"/>
      </w:tblGrid>
      <w:tr w:rsidR="00021774" w:rsidRPr="000143AD" w14:paraId="26AA88C5" w14:textId="77777777" w:rsidTr="00021774">
        <w:tc>
          <w:tcPr>
            <w:tcW w:w="2122" w:type="dxa"/>
            <w:tcBorders>
              <w:right w:val="nil"/>
            </w:tcBorders>
          </w:tcPr>
          <w:p w14:paraId="060081F5" w14:textId="141EC4F1" w:rsidR="00021774" w:rsidRPr="000143AD" w:rsidRDefault="00021774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  <w:t>Coding</w:t>
            </w:r>
          </w:p>
        </w:tc>
        <w:tc>
          <w:tcPr>
            <w:tcW w:w="6888" w:type="dxa"/>
            <w:tcBorders>
              <w:left w:val="nil"/>
            </w:tcBorders>
          </w:tcPr>
          <w:p w14:paraId="5C8648FA" w14:textId="7B76149C" w:rsidR="00021774" w:rsidRPr="000143AD" w:rsidRDefault="00021774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D84573" w:rsidRPr="000143AD" w14:paraId="06E7D3BD" w14:textId="77777777" w:rsidTr="00D84573">
        <w:tc>
          <w:tcPr>
            <w:tcW w:w="2122" w:type="dxa"/>
          </w:tcPr>
          <w:p w14:paraId="309B93DE" w14:textId="10D1C005" w:rsidR="00D84573" w:rsidRPr="000143AD" w:rsidRDefault="00D84573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Family focussed</w:t>
            </w:r>
          </w:p>
        </w:tc>
        <w:tc>
          <w:tcPr>
            <w:tcW w:w="6888" w:type="dxa"/>
          </w:tcPr>
          <w:p w14:paraId="5B848B7B" w14:textId="3C6E111F" w:rsidR="00D84573" w:rsidRPr="000143AD" w:rsidRDefault="00D84573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dentified as family focussed in Q1</w:t>
            </w:r>
            <w:r w:rsidRPr="000143AD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 xml:space="preserve"> or </w:t>
            </w: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ne or more of criteria #1-4 are marked as ‘yes’</w:t>
            </w:r>
          </w:p>
        </w:tc>
      </w:tr>
      <w:tr w:rsidR="00D84573" w:rsidRPr="000143AD" w14:paraId="619DE244" w14:textId="77777777" w:rsidTr="00D84573">
        <w:tc>
          <w:tcPr>
            <w:tcW w:w="2122" w:type="dxa"/>
          </w:tcPr>
          <w:p w14:paraId="06B2BC46" w14:textId="59C0279A" w:rsidR="00D84573" w:rsidRPr="000143AD" w:rsidRDefault="00D84573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Non-family focused</w:t>
            </w:r>
          </w:p>
        </w:tc>
        <w:tc>
          <w:tcPr>
            <w:tcW w:w="6888" w:type="dxa"/>
          </w:tcPr>
          <w:p w14:paraId="11ED8F44" w14:textId="5EFCAFE0" w:rsidR="00D84573" w:rsidRPr="000143AD" w:rsidRDefault="00D84573" w:rsidP="000143AD">
            <w:pPr>
              <w:pStyle w:val="xmsonormal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dentified as non-family focussed in Q1</w:t>
            </w:r>
            <w:r w:rsidRPr="000143AD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</w:rPr>
              <w:t xml:space="preserve"> or </w:t>
            </w:r>
            <w:r w:rsidRPr="000143AD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criteria #1-4 are all marked ‘no’</w:t>
            </w:r>
          </w:p>
        </w:tc>
      </w:tr>
    </w:tbl>
    <w:p w14:paraId="00FF9FCE" w14:textId="77777777" w:rsidR="00D84573" w:rsidRPr="000143AD" w:rsidRDefault="00D84573" w:rsidP="000143AD">
      <w:pPr>
        <w:pStyle w:val="xmsonormal"/>
        <w:spacing w:before="0" w:beforeAutospacing="0" w:after="0" w:afterAutospacing="0"/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</w:pPr>
    </w:p>
    <w:p w14:paraId="6A4A3F2E" w14:textId="4741A545" w:rsidR="00EA2E95" w:rsidRPr="000143AD" w:rsidRDefault="00EA2E95" w:rsidP="000143AD">
      <w:pPr>
        <w:pStyle w:val="xmsonormal"/>
        <w:spacing w:before="0" w:beforeAutospacing="0" w:after="0" w:afterAutospacing="0"/>
        <w:ind w:left="2160" w:hanging="2160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0143AD">
        <w:rPr>
          <w:rFonts w:asciiTheme="majorHAnsi" w:hAnsiTheme="majorHAnsi" w:cstheme="majorHAnsi"/>
          <w:color w:val="000000" w:themeColor="text1"/>
          <w:sz w:val="22"/>
          <w:szCs w:val="22"/>
        </w:rPr>
        <w:tab/>
      </w:r>
    </w:p>
    <w:p w14:paraId="0966AA64" w14:textId="68E2B7BF" w:rsidR="00A07AA5" w:rsidRPr="00A07AA5" w:rsidRDefault="00982DF3" w:rsidP="000143AD">
      <w:pPr>
        <w:pStyle w:val="xmsonormal"/>
        <w:spacing w:before="0" w:beforeAutospacing="0" w:after="0" w:afterAutospacing="0"/>
        <w:rPr>
          <w:rFonts w:asciiTheme="majorHAnsi" w:hAnsiTheme="majorHAnsi" w:cstheme="majorHAnsi"/>
          <w:i/>
          <w:iCs/>
          <w:color w:val="000000" w:themeColor="text1"/>
          <w:sz w:val="18"/>
          <w:szCs w:val="18"/>
        </w:rPr>
      </w:pPr>
      <w:r w:rsidRPr="000143AD">
        <w:rPr>
          <w:rFonts w:asciiTheme="majorHAnsi" w:hAnsiTheme="majorHAnsi" w:cstheme="majorHAnsi"/>
          <w:i/>
          <w:iCs/>
          <w:color w:val="000000" w:themeColor="text1"/>
          <w:sz w:val="18"/>
          <w:szCs w:val="18"/>
        </w:rPr>
        <w:t xml:space="preserve">*If two </w:t>
      </w:r>
      <w:r w:rsidR="00D84573" w:rsidRPr="000143AD">
        <w:rPr>
          <w:rFonts w:asciiTheme="majorHAnsi" w:hAnsiTheme="majorHAnsi" w:cstheme="majorHAnsi"/>
          <w:i/>
          <w:iCs/>
          <w:color w:val="000000" w:themeColor="text1"/>
          <w:sz w:val="18"/>
          <w:szCs w:val="18"/>
        </w:rPr>
        <w:t xml:space="preserve">treatment </w:t>
      </w:r>
      <w:r w:rsidRPr="000143AD">
        <w:rPr>
          <w:rFonts w:asciiTheme="majorHAnsi" w:hAnsiTheme="majorHAnsi" w:cstheme="majorHAnsi"/>
          <w:i/>
          <w:iCs/>
          <w:color w:val="000000" w:themeColor="text1"/>
          <w:sz w:val="18"/>
          <w:szCs w:val="18"/>
        </w:rPr>
        <w:t>models are identified as primary and one of them is family focussed (</w:t>
      </w:r>
      <w:proofErr w:type="gramStart"/>
      <w:r w:rsidRPr="000143AD">
        <w:rPr>
          <w:rFonts w:asciiTheme="majorHAnsi" w:hAnsiTheme="majorHAnsi" w:cstheme="majorHAnsi"/>
          <w:i/>
          <w:iCs/>
          <w:color w:val="000000" w:themeColor="text1"/>
          <w:sz w:val="18"/>
          <w:szCs w:val="18"/>
        </w:rPr>
        <w:t>e.g.</w:t>
      </w:r>
      <w:proofErr w:type="gramEnd"/>
      <w:r w:rsidRPr="000143AD">
        <w:rPr>
          <w:rFonts w:asciiTheme="majorHAnsi" w:hAnsiTheme="majorHAnsi" w:cstheme="majorHAnsi"/>
          <w:i/>
          <w:iCs/>
          <w:color w:val="000000" w:themeColor="text1"/>
          <w:sz w:val="18"/>
          <w:szCs w:val="18"/>
        </w:rPr>
        <w:t xml:space="preserve"> FBT and</w:t>
      </w:r>
      <w:r w:rsidR="00D84573" w:rsidRPr="000143AD">
        <w:rPr>
          <w:rFonts w:asciiTheme="majorHAnsi" w:hAnsiTheme="majorHAnsi" w:cstheme="majorHAnsi"/>
          <w:i/>
          <w:iCs/>
          <w:color w:val="000000" w:themeColor="text1"/>
          <w:sz w:val="18"/>
          <w:szCs w:val="18"/>
        </w:rPr>
        <w:t xml:space="preserve"> </w:t>
      </w:r>
      <w:r w:rsidRPr="000143AD">
        <w:rPr>
          <w:rFonts w:asciiTheme="majorHAnsi" w:hAnsiTheme="majorHAnsi" w:cstheme="majorHAnsi"/>
          <w:i/>
          <w:iCs/>
          <w:color w:val="000000" w:themeColor="text1"/>
          <w:sz w:val="18"/>
          <w:szCs w:val="18"/>
        </w:rPr>
        <w:t>DBT),</w:t>
      </w:r>
      <w:r w:rsidR="00D84573" w:rsidRPr="000143AD">
        <w:rPr>
          <w:rFonts w:asciiTheme="majorHAnsi" w:hAnsiTheme="majorHAnsi" w:cstheme="majorHAnsi"/>
          <w:i/>
          <w:iCs/>
          <w:color w:val="000000" w:themeColor="text1"/>
          <w:sz w:val="18"/>
          <w:szCs w:val="18"/>
        </w:rPr>
        <w:t xml:space="preserve"> </w:t>
      </w:r>
      <w:r w:rsidRPr="000143AD">
        <w:rPr>
          <w:rFonts w:asciiTheme="majorHAnsi" w:hAnsiTheme="majorHAnsi" w:cstheme="majorHAnsi"/>
          <w:i/>
          <w:iCs/>
          <w:color w:val="000000" w:themeColor="text1"/>
          <w:sz w:val="18"/>
          <w:szCs w:val="18"/>
        </w:rPr>
        <w:t xml:space="preserve">categorise as ‘family focused’ </w:t>
      </w:r>
    </w:p>
    <w:p w14:paraId="090DDD2E" w14:textId="2EFB8301" w:rsidR="00982DF3" w:rsidRPr="000143AD" w:rsidRDefault="00982DF3" w:rsidP="000143AD">
      <w:pPr>
        <w:pStyle w:val="xmsonormal"/>
        <w:spacing w:before="0" w:beforeAutospacing="0" w:after="0" w:afterAutospacing="0"/>
        <w:ind w:left="2160" w:hanging="2160"/>
        <w:rPr>
          <w:rFonts w:asciiTheme="majorHAnsi" w:hAnsiTheme="majorHAnsi" w:cstheme="majorHAnsi"/>
          <w:i/>
          <w:iCs/>
          <w:sz w:val="22"/>
          <w:szCs w:val="22"/>
        </w:rPr>
      </w:pPr>
    </w:p>
    <w:p w14:paraId="01DD8E37" w14:textId="2BA58715" w:rsidR="000143AD" w:rsidRPr="000143AD" w:rsidRDefault="000143AD" w:rsidP="000143AD">
      <w:pPr>
        <w:pStyle w:val="xmsonormal"/>
        <w:spacing w:before="0" w:beforeAutospacing="0" w:after="0" w:afterAutospacing="0"/>
        <w:ind w:left="2160" w:hanging="2160"/>
        <w:rPr>
          <w:rFonts w:asciiTheme="majorHAnsi" w:hAnsiTheme="majorHAnsi" w:cstheme="majorHAnsi"/>
          <w:i/>
          <w:iCs/>
          <w:sz w:val="22"/>
          <w:szCs w:val="22"/>
        </w:rPr>
      </w:pPr>
    </w:p>
    <w:p w14:paraId="083C05D4" w14:textId="01B84E4A" w:rsidR="000143AD" w:rsidRPr="000143AD" w:rsidRDefault="000143AD" w:rsidP="000143AD">
      <w:pPr>
        <w:pStyle w:val="xmsonormal"/>
        <w:spacing w:before="0" w:beforeAutospacing="0" w:after="0" w:afterAutospacing="0"/>
        <w:ind w:left="2160" w:hanging="2160"/>
        <w:rPr>
          <w:rFonts w:asciiTheme="majorHAnsi" w:hAnsiTheme="majorHAnsi" w:cstheme="majorHAnsi"/>
          <w:i/>
          <w:iCs/>
          <w:sz w:val="22"/>
          <w:szCs w:val="22"/>
        </w:rPr>
      </w:pPr>
    </w:p>
    <w:p w14:paraId="16A0302C" w14:textId="1A64BFD0" w:rsidR="000143AD" w:rsidRPr="000143AD" w:rsidRDefault="000143AD" w:rsidP="000143AD">
      <w:pPr>
        <w:pStyle w:val="xmsonormal"/>
        <w:spacing w:before="0" w:beforeAutospacing="0" w:after="0" w:afterAutospacing="0"/>
        <w:ind w:left="2160" w:hanging="2160"/>
        <w:rPr>
          <w:rFonts w:asciiTheme="majorHAnsi" w:hAnsiTheme="majorHAnsi" w:cstheme="majorHAnsi"/>
          <w:i/>
          <w:iCs/>
          <w:sz w:val="22"/>
          <w:szCs w:val="22"/>
        </w:rPr>
      </w:pPr>
    </w:p>
    <w:p w14:paraId="261F3F0B" w14:textId="17C2507B" w:rsidR="000143AD" w:rsidRPr="000143AD" w:rsidRDefault="000143AD" w:rsidP="000143AD">
      <w:pPr>
        <w:pStyle w:val="xmsonormal"/>
        <w:spacing w:before="0" w:beforeAutospacing="0" w:after="0" w:afterAutospacing="0"/>
        <w:ind w:left="2160" w:hanging="2160"/>
        <w:rPr>
          <w:rFonts w:asciiTheme="majorHAnsi" w:hAnsiTheme="majorHAnsi" w:cstheme="majorHAnsi"/>
          <w:i/>
          <w:iCs/>
          <w:sz w:val="22"/>
          <w:szCs w:val="22"/>
        </w:rPr>
      </w:pPr>
    </w:p>
    <w:p w14:paraId="14963D1A" w14:textId="62B2CDAF" w:rsidR="000143AD" w:rsidRPr="000143AD" w:rsidRDefault="000143AD" w:rsidP="000143AD">
      <w:pPr>
        <w:pStyle w:val="xmsonormal"/>
        <w:spacing w:before="0" w:beforeAutospacing="0" w:after="0" w:afterAutospacing="0"/>
        <w:ind w:left="2160" w:hanging="2160"/>
        <w:rPr>
          <w:rFonts w:asciiTheme="majorHAnsi" w:hAnsiTheme="majorHAnsi" w:cstheme="majorHAnsi"/>
          <w:i/>
          <w:iCs/>
          <w:sz w:val="22"/>
          <w:szCs w:val="22"/>
        </w:rPr>
      </w:pPr>
    </w:p>
    <w:p w14:paraId="15854D7C" w14:textId="77777777" w:rsidR="000143AD" w:rsidRPr="000143AD" w:rsidRDefault="000143AD" w:rsidP="000143AD">
      <w:pPr>
        <w:pStyle w:val="xmsonormal"/>
        <w:spacing w:before="0" w:beforeAutospacing="0" w:after="0" w:afterAutospacing="0"/>
        <w:ind w:left="2160" w:hanging="2160"/>
        <w:rPr>
          <w:rFonts w:asciiTheme="majorHAnsi" w:hAnsiTheme="majorHAnsi" w:cstheme="majorHAnsi"/>
          <w:i/>
          <w:iCs/>
          <w:sz w:val="22"/>
          <w:szCs w:val="22"/>
        </w:rPr>
        <w:sectPr w:rsidR="000143AD" w:rsidRPr="000143AD" w:rsidSect="00DF413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089981B" w14:textId="79EBF648" w:rsidR="000143AD" w:rsidRPr="00BB22E3" w:rsidRDefault="000143AD" w:rsidP="000143AD">
      <w:pPr>
        <w:pStyle w:val="xmsonormal"/>
        <w:spacing w:before="0" w:beforeAutospacing="0" w:after="0" w:afterAutospacing="0"/>
        <w:ind w:left="2160" w:hanging="2869"/>
        <w:rPr>
          <w:rFonts w:asciiTheme="majorHAnsi" w:hAnsiTheme="majorHAnsi" w:cstheme="majorHAnsi"/>
        </w:rPr>
      </w:pPr>
      <w:r w:rsidRPr="00BB22E3">
        <w:rPr>
          <w:rFonts w:asciiTheme="majorHAnsi" w:hAnsiTheme="majorHAnsi" w:cstheme="majorHAnsi"/>
        </w:rPr>
        <w:lastRenderedPageBreak/>
        <w:t xml:space="preserve">Supplementary Table | Additional study </w:t>
      </w:r>
      <w:r w:rsidR="00BB22E3" w:rsidRPr="00BB22E3">
        <w:rPr>
          <w:rFonts w:asciiTheme="majorHAnsi" w:hAnsiTheme="majorHAnsi" w:cstheme="majorHAnsi"/>
        </w:rPr>
        <w:t>characteristics</w:t>
      </w:r>
    </w:p>
    <w:p w14:paraId="6C541D91" w14:textId="77777777" w:rsidR="00BB22E3" w:rsidRPr="000143AD" w:rsidRDefault="00BB22E3" w:rsidP="000143AD">
      <w:pPr>
        <w:pStyle w:val="xmsonormal"/>
        <w:spacing w:before="0" w:beforeAutospacing="0" w:after="0" w:afterAutospacing="0"/>
        <w:ind w:left="2160" w:hanging="2869"/>
        <w:rPr>
          <w:rFonts w:asciiTheme="majorHAnsi" w:hAnsiTheme="majorHAnsi" w:cstheme="majorHAnsi"/>
          <w:sz w:val="22"/>
          <w:szCs w:val="22"/>
        </w:rPr>
      </w:pPr>
    </w:p>
    <w:tbl>
      <w:tblPr>
        <w:tblW w:w="15690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836"/>
        <w:gridCol w:w="808"/>
        <w:gridCol w:w="1617"/>
        <w:gridCol w:w="1900"/>
        <w:gridCol w:w="1199"/>
        <w:gridCol w:w="1332"/>
        <w:gridCol w:w="1253"/>
        <w:gridCol w:w="1389"/>
        <w:gridCol w:w="1307"/>
        <w:gridCol w:w="1623"/>
      </w:tblGrid>
      <w:tr w:rsidR="000143AD" w:rsidRPr="000143AD" w14:paraId="37C80B53" w14:textId="77777777" w:rsidTr="00DA3819">
        <w:trPr>
          <w:trHeight w:val="320"/>
          <w:tblHeader/>
        </w:trPr>
        <w:tc>
          <w:tcPr>
            <w:tcW w:w="426" w:type="dxa"/>
            <w:shd w:val="clear" w:color="auto" w:fill="E7E6E6" w:themeFill="background2"/>
          </w:tcPr>
          <w:p w14:paraId="43D51B13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836" w:type="dxa"/>
            <w:shd w:val="clear" w:color="auto" w:fill="E7E6E6" w:themeFill="background2"/>
            <w:noWrap/>
            <w:vAlign w:val="bottom"/>
            <w:hideMark/>
          </w:tcPr>
          <w:p w14:paraId="617C74ED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Author</w:t>
            </w:r>
          </w:p>
        </w:tc>
        <w:tc>
          <w:tcPr>
            <w:tcW w:w="808" w:type="dxa"/>
            <w:shd w:val="clear" w:color="auto" w:fill="E7E6E6" w:themeFill="background2"/>
            <w:noWrap/>
            <w:vAlign w:val="bottom"/>
            <w:hideMark/>
          </w:tcPr>
          <w:p w14:paraId="7E9E9DCE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year</w:t>
            </w:r>
          </w:p>
        </w:tc>
        <w:tc>
          <w:tcPr>
            <w:tcW w:w="1617" w:type="dxa"/>
            <w:shd w:val="clear" w:color="auto" w:fill="E7E6E6" w:themeFill="background2"/>
            <w:noWrap/>
            <w:vAlign w:val="bottom"/>
            <w:hideMark/>
          </w:tcPr>
          <w:p w14:paraId="2618F5C1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Population reported on </w:t>
            </w:r>
          </w:p>
        </w:tc>
        <w:tc>
          <w:tcPr>
            <w:tcW w:w="1900" w:type="dxa"/>
            <w:shd w:val="clear" w:color="auto" w:fill="E7E6E6" w:themeFill="background2"/>
            <w:noWrap/>
            <w:vAlign w:val="bottom"/>
            <w:hideMark/>
          </w:tcPr>
          <w:p w14:paraId="2698A1CA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Family or non-family focussed</w:t>
            </w:r>
          </w:p>
        </w:tc>
        <w:tc>
          <w:tcPr>
            <w:tcW w:w="1199" w:type="dxa"/>
            <w:shd w:val="clear" w:color="auto" w:fill="E7E6E6" w:themeFill="background2"/>
            <w:noWrap/>
            <w:vAlign w:val="bottom"/>
            <w:hideMark/>
          </w:tcPr>
          <w:p w14:paraId="48839075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omorbid diagnosis reported</w:t>
            </w:r>
          </w:p>
        </w:tc>
        <w:tc>
          <w:tcPr>
            <w:tcW w:w="1332" w:type="dxa"/>
            <w:shd w:val="clear" w:color="auto" w:fill="E7E6E6" w:themeFill="background2"/>
            <w:noWrap/>
            <w:vAlign w:val="bottom"/>
            <w:hideMark/>
          </w:tcPr>
          <w:p w14:paraId="7A49BCAE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epression symptoms reported</w:t>
            </w:r>
          </w:p>
        </w:tc>
        <w:tc>
          <w:tcPr>
            <w:tcW w:w="1253" w:type="dxa"/>
            <w:shd w:val="clear" w:color="auto" w:fill="E7E6E6" w:themeFill="background2"/>
            <w:noWrap/>
            <w:vAlign w:val="bottom"/>
            <w:hideMark/>
          </w:tcPr>
          <w:p w14:paraId="79D859CA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Anxiety symptoms reported</w:t>
            </w:r>
          </w:p>
        </w:tc>
        <w:tc>
          <w:tcPr>
            <w:tcW w:w="1389" w:type="dxa"/>
            <w:shd w:val="clear" w:color="auto" w:fill="E7E6E6" w:themeFill="background2"/>
            <w:noWrap/>
            <w:vAlign w:val="bottom"/>
            <w:hideMark/>
          </w:tcPr>
          <w:p w14:paraId="7BF9A0E0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Medication reported</w:t>
            </w:r>
          </w:p>
        </w:tc>
        <w:tc>
          <w:tcPr>
            <w:tcW w:w="1307" w:type="dxa"/>
            <w:shd w:val="clear" w:color="auto" w:fill="E7E6E6" w:themeFill="background2"/>
            <w:noWrap/>
            <w:vAlign w:val="bottom"/>
            <w:hideMark/>
          </w:tcPr>
          <w:p w14:paraId="329DB360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Follow-up data reported</w:t>
            </w:r>
          </w:p>
        </w:tc>
        <w:tc>
          <w:tcPr>
            <w:tcW w:w="1623" w:type="dxa"/>
            <w:shd w:val="clear" w:color="auto" w:fill="E7E6E6" w:themeFill="background2"/>
            <w:noWrap/>
            <w:vAlign w:val="bottom"/>
            <w:hideMark/>
          </w:tcPr>
          <w:p w14:paraId="66F74968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Data focus</w:t>
            </w:r>
          </w:p>
        </w:tc>
      </w:tr>
      <w:tr w:rsidR="000143AD" w:rsidRPr="000143AD" w14:paraId="62FA4381" w14:textId="77777777" w:rsidTr="00DA3819">
        <w:trPr>
          <w:trHeight w:val="320"/>
        </w:trPr>
        <w:tc>
          <w:tcPr>
            <w:tcW w:w="426" w:type="dxa"/>
            <w:vMerge w:val="restart"/>
          </w:tcPr>
          <w:p w14:paraId="10674240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143AD">
              <w:rPr>
                <w:rFonts w:ascii="Calibri" w:hAnsi="Calibri" w:cs="Calibri"/>
                <w:b/>
                <w:bCs/>
                <w:color w:val="000000" w:themeColor="text1"/>
              </w:rPr>
              <w:t>USA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4655595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Brown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E912825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2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1BDE650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D3960D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D458A94" w14:textId="2947485F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FE1FB26" w14:textId="15E6F1F6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B6CC129" w14:textId="5C35B1F4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63B325C" w14:textId="4F42A42E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807E5E9" w14:textId="2A925544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420C0A77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7D05C836" w14:textId="77777777" w:rsidTr="00DA3819">
        <w:trPr>
          <w:trHeight w:val="320"/>
        </w:trPr>
        <w:tc>
          <w:tcPr>
            <w:tcW w:w="426" w:type="dxa"/>
            <w:vMerge/>
          </w:tcPr>
          <w:p w14:paraId="35FCA89F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8DD9FCC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Parks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9482C41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7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0D6769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90EC9A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8D1B70C" w14:textId="79A47DA0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0681ECE" w14:textId="771E3874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5727757" w14:textId="6D2A7E41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359086B" w14:textId="7F554AD6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9A4B31B" w14:textId="3C9F7C51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E780287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143B3C2A" w14:textId="77777777" w:rsidTr="00FC4A30">
        <w:trPr>
          <w:trHeight w:val="320"/>
        </w:trPr>
        <w:tc>
          <w:tcPr>
            <w:tcW w:w="426" w:type="dxa"/>
            <w:vMerge/>
          </w:tcPr>
          <w:p w14:paraId="61DEB148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7440620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Rielly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7ABD3D7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5EAAD42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70581C3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94FE5F0" w14:textId="1A7F2205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93508B2" w14:textId="33A811C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29B6CB4" w14:textId="68D466C6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FA61FA3" w14:textId="4EBA9A77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3189FCA" w14:textId="05BC5906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2B6A740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7C2ACB89" w14:textId="77777777" w:rsidTr="00FC4A30">
        <w:trPr>
          <w:trHeight w:val="320"/>
        </w:trPr>
        <w:tc>
          <w:tcPr>
            <w:tcW w:w="426" w:type="dxa"/>
            <w:vMerge/>
          </w:tcPr>
          <w:p w14:paraId="3F7FCFAE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54F176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Reilly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642D344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2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CAFBEA8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D31FC89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1B1F4E1" w14:textId="433606A2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30C1ECD" w14:textId="00D556F8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30667C0" w14:textId="0363C79C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7C72351" w14:textId="3B26DFDC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DA2A9D9" w14:textId="69C2506F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45AD85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7FA4EB86" w14:textId="77777777" w:rsidTr="00DA3819">
        <w:trPr>
          <w:trHeight w:val="320"/>
        </w:trPr>
        <w:tc>
          <w:tcPr>
            <w:tcW w:w="426" w:type="dxa"/>
            <w:vMerge/>
          </w:tcPr>
          <w:p w14:paraId="10CF349E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8224FF6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reudenberg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76283E8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6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96B38B7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A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6BB1BA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B8E001E" w14:textId="3B0564B2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1A746AE" w14:textId="6910DA3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94F5B81" w14:textId="1F7ED9EF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476129F" w14:textId="228ED64A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0B51E6E" w14:textId="065E7B94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F5D0C13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773A4BA0" w14:textId="77777777" w:rsidTr="00DA3819">
        <w:trPr>
          <w:trHeight w:val="320"/>
        </w:trPr>
        <w:tc>
          <w:tcPr>
            <w:tcW w:w="426" w:type="dxa"/>
            <w:vMerge/>
          </w:tcPr>
          <w:p w14:paraId="74EC5D7A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ACAFD72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Schaffner &amp; Buchannan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869B616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0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A7B4243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A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A9B6C5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AD56068" w14:textId="66430580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6E06281" w14:textId="03BAFE31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92FB7D8" w14:textId="7A622B0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6ACB02A" w14:textId="3962F5C4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9EEF4CD" w14:textId="27DDE673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F32497E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79ED1DE9" w14:textId="77777777" w:rsidTr="00DA3819">
        <w:trPr>
          <w:trHeight w:val="320"/>
        </w:trPr>
        <w:tc>
          <w:tcPr>
            <w:tcW w:w="426" w:type="dxa"/>
            <w:vMerge/>
          </w:tcPr>
          <w:p w14:paraId="127425D9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0CDCBEE4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Schaffner &amp; Buchannan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B93E821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43CEF6A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A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B97C8A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6EB9B78" w14:textId="1AFE62DD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7B7FC45" w14:textId="1947C58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855CD51" w14:textId="0C904D1D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EB265A2" w14:textId="7D1CD513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CF1BD17" w14:textId="250CC386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0EFC88A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4A72DDA0" w14:textId="77777777" w:rsidTr="00FC4A30">
        <w:trPr>
          <w:trHeight w:val="320"/>
        </w:trPr>
        <w:tc>
          <w:tcPr>
            <w:tcW w:w="426" w:type="dxa"/>
            <w:vMerge/>
          </w:tcPr>
          <w:p w14:paraId="18A1744D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04F75CC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Hayes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0B01278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DC151F3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A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718E47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B6BF9B5" w14:textId="76CD4B14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8576C46" w14:textId="2C22BF41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CE172E7" w14:textId="50B63B1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001C79C" w14:textId="6B10B299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F536E49" w14:textId="54934899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EBAAC5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43C430E1" w14:textId="77777777" w:rsidTr="00FC4A30">
        <w:trPr>
          <w:trHeight w:val="320"/>
        </w:trPr>
        <w:tc>
          <w:tcPr>
            <w:tcW w:w="426" w:type="dxa"/>
            <w:vMerge/>
          </w:tcPr>
          <w:p w14:paraId="33AD104D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1573743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Berona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9EFBE49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D63D228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98227FD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144FE7B" w14:textId="139D2BA1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EE3B243" w14:textId="53418047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03A9EAB" w14:textId="22EED459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3E5B001" w14:textId="4F602A3F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D9E04CE" w14:textId="237A4803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22B5763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6B852FD8" w14:textId="77777777" w:rsidTr="00DA3819">
        <w:trPr>
          <w:trHeight w:val="320"/>
        </w:trPr>
        <w:tc>
          <w:tcPr>
            <w:tcW w:w="426" w:type="dxa"/>
            <w:vMerge/>
          </w:tcPr>
          <w:p w14:paraId="5893FF41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0B44072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Homan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E193B77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2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90B2D35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D21017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1C000EB" w14:textId="381E8DD8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DF02AE8" w14:textId="05AC15AB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1AB0A15" w14:textId="3F49F57D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9AE8E97" w14:textId="611971A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8A0EADC" w14:textId="3D531B5D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05EAFA6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1610ED07" w14:textId="77777777" w:rsidTr="00DA3819">
        <w:trPr>
          <w:trHeight w:val="320"/>
        </w:trPr>
        <w:tc>
          <w:tcPr>
            <w:tcW w:w="426" w:type="dxa"/>
            <w:vMerge/>
          </w:tcPr>
          <w:p w14:paraId="6F8968AD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0581B4C1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Hoste</w:t>
            </w:r>
            <w:proofErr w:type="spellEnd"/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C0005FC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5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7F28565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DF415EE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7FA4C0A" w14:textId="02C90B6B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843E9C8" w14:textId="2EB63BB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06C88CD" w14:textId="3C0D220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EC91716" w14:textId="67DF3F6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3876F13" w14:textId="14F8F76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DBCFBB4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1A478243" w14:textId="77777777" w:rsidTr="00DA3819">
        <w:trPr>
          <w:trHeight w:val="320"/>
        </w:trPr>
        <w:tc>
          <w:tcPr>
            <w:tcW w:w="426" w:type="dxa"/>
            <w:vMerge/>
          </w:tcPr>
          <w:p w14:paraId="2261E7B5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102CD25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Rienecke</w:t>
            </w:r>
            <w:proofErr w:type="spellEnd"/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384B560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52EC871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CC631A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202C44C" w14:textId="08CA49C3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F316801" w14:textId="200F9543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56FEABF" w14:textId="186D128F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18D68F1" w14:textId="06C63997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8FFD14C" w14:textId="176C4A3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490D3217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619E0427" w14:textId="77777777" w:rsidTr="00FC4A30">
        <w:trPr>
          <w:trHeight w:val="320"/>
        </w:trPr>
        <w:tc>
          <w:tcPr>
            <w:tcW w:w="426" w:type="dxa"/>
            <w:vMerge/>
          </w:tcPr>
          <w:p w14:paraId="445CF904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DC9DC87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Rienecke</w:t>
            </w:r>
            <w:proofErr w:type="spellEnd"/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41E0B3A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FA15DEE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C9D2D3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4DD0BFE" w14:textId="3438CD10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F220E20" w14:textId="7CBF2EEE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884CF65" w14:textId="2A2AFCB3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A153380" w14:textId="7A7BB73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A659F38" w14:textId="7C60D825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79A32DD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1CCE7F72" w14:textId="77777777" w:rsidTr="00FC4A30">
        <w:trPr>
          <w:trHeight w:val="320"/>
        </w:trPr>
        <w:tc>
          <w:tcPr>
            <w:tcW w:w="426" w:type="dxa"/>
            <w:vMerge/>
          </w:tcPr>
          <w:p w14:paraId="06122B08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020983BD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Rienecke</w:t>
            </w:r>
            <w:proofErr w:type="spellEnd"/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20F951E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2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AD88739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C8990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DA497F6" w14:textId="07A7A4D4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E668518" w14:textId="5F9891A7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E0CC38F" w14:textId="3824EBBC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AB7169F" w14:textId="6574FC5D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CEBAB27" w14:textId="0047EB3A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811C565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2B34360D" w14:textId="77777777" w:rsidTr="00DA3819">
        <w:trPr>
          <w:trHeight w:val="320"/>
        </w:trPr>
        <w:tc>
          <w:tcPr>
            <w:tcW w:w="426" w:type="dxa"/>
            <w:vMerge/>
          </w:tcPr>
          <w:p w14:paraId="38FC0464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7415136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Rienecke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 xml:space="preserve"> &amp; Ebeling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FD55922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6C9695C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DBB980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3683D7D" w14:textId="6DC171AD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10BC404" w14:textId="40D035F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B6BC4F7" w14:textId="3A6D0BFE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07006B5" w14:textId="7485DCCC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4BE1277" w14:textId="4633F255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AD7285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4C34C56F" w14:textId="77777777" w:rsidTr="00DA3819">
        <w:trPr>
          <w:trHeight w:val="320"/>
        </w:trPr>
        <w:tc>
          <w:tcPr>
            <w:tcW w:w="426" w:type="dxa"/>
            <w:vMerge/>
          </w:tcPr>
          <w:p w14:paraId="0D0A6878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3566B9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Rienecke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 xml:space="preserve"> &amp; Richmond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56AF300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2F90AB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1DAFED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8F30B03" w14:textId="7E536236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EFA4BDB" w14:textId="7C50F86E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33CDB43" w14:textId="1FDDDCA9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0B476DA" w14:textId="140C9156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640570B" w14:textId="469AFF79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4D5836A2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115FB385" w14:textId="77777777" w:rsidTr="00DA3819">
        <w:trPr>
          <w:trHeight w:val="320"/>
        </w:trPr>
        <w:tc>
          <w:tcPr>
            <w:tcW w:w="426" w:type="dxa"/>
            <w:vMerge/>
          </w:tcPr>
          <w:p w14:paraId="1F871256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BD72D02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Rienekce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8E66F4F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6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B48EB6A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77C0073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B2A056E" w14:textId="683C4E1A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61F3C00" w14:textId="000AB76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74DD38C" w14:textId="126BDC15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FB96BF6" w14:textId="78236381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76FAEDC" w14:textId="2C7BB71A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293F660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73D08764" w14:textId="77777777" w:rsidTr="00DA3819">
        <w:trPr>
          <w:trHeight w:val="320"/>
        </w:trPr>
        <w:tc>
          <w:tcPr>
            <w:tcW w:w="426" w:type="dxa"/>
            <w:vMerge/>
          </w:tcPr>
          <w:p w14:paraId="1F76A559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5B20B5E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Smith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A6AEC4A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2F7B63D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171674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4C5473D" w14:textId="1E805BC7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F4AECF6" w14:textId="12718AF1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8719898" w14:textId="072CE296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8F7E98B" w14:textId="7F95953B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9C749BF" w14:textId="391270B3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D64EC79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50289750" w14:textId="77777777" w:rsidTr="00DA3819">
        <w:trPr>
          <w:trHeight w:val="320"/>
        </w:trPr>
        <w:tc>
          <w:tcPr>
            <w:tcW w:w="426" w:type="dxa"/>
            <w:vMerge/>
          </w:tcPr>
          <w:p w14:paraId="21E6F254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3EB42AE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 xml:space="preserve">van </w:t>
            </w: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Huysse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369CF98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2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D4DF7D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2B174D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729D764" w14:textId="0D4B537E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B38D8D0" w14:textId="13ED9C9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EE29A52" w14:textId="1359FFC9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647383E" w14:textId="6DF4F8F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545977E" w14:textId="58CADC8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9D15EA4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3E120E66" w14:textId="77777777" w:rsidTr="00FC4A30">
        <w:trPr>
          <w:trHeight w:val="320"/>
        </w:trPr>
        <w:tc>
          <w:tcPr>
            <w:tcW w:w="426" w:type="dxa"/>
            <w:vMerge/>
          </w:tcPr>
          <w:p w14:paraId="4041BAD1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4A8CD33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ewell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AD4FF3C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7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850753D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A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AE9A32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25E65BA" w14:textId="24D8F951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A716A43" w14:textId="4BF2B8FB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C065013" w14:textId="39DA4E65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93ACA88" w14:textId="2C38C4BD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F78B73F" w14:textId="5782950F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51ABEA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6BB88CC6" w14:textId="77777777" w:rsidTr="00DA3819">
        <w:trPr>
          <w:trHeight w:val="320"/>
        </w:trPr>
        <w:tc>
          <w:tcPr>
            <w:tcW w:w="426" w:type="dxa"/>
            <w:vMerge/>
          </w:tcPr>
          <w:p w14:paraId="55BF3C31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474F52D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Huryk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5EE7CDD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2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93908F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C1AE8E4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F654CE4" w14:textId="4E6CAF98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C43AD68" w14:textId="53A9AF13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B603BE1" w14:textId="63D99249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5E6236B" w14:textId="7EB5435A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8E9A34D" w14:textId="78B7992F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462A9C3C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00AA3F80" w14:textId="77777777" w:rsidTr="00FC4A30">
        <w:trPr>
          <w:trHeight w:val="320"/>
        </w:trPr>
        <w:tc>
          <w:tcPr>
            <w:tcW w:w="426" w:type="dxa"/>
            <w:vMerge/>
          </w:tcPr>
          <w:p w14:paraId="21FD861C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60EB585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Dancyger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D565E85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02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574FEC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45F697D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B5EE603" w14:textId="6B528CEC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2AAAF78" w14:textId="0E6F3ED5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91A7923" w14:textId="72D3B70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7A63F29" w14:textId="56C2FBC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FD1BCB9" w14:textId="67B0036F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C41BADA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074D2A5F" w14:textId="77777777" w:rsidTr="00FC4A30">
        <w:trPr>
          <w:trHeight w:val="320"/>
        </w:trPr>
        <w:tc>
          <w:tcPr>
            <w:tcW w:w="426" w:type="dxa"/>
            <w:vMerge/>
          </w:tcPr>
          <w:p w14:paraId="1E52C02F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67A384C5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Dancyger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72959AA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03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86193B1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A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6BCB56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C647A81" w14:textId="1BDE7761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5BCA604" w14:textId="49C0B8A7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139CABC" w14:textId="5A576054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1235B9F" w14:textId="357DA8F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47ECDFB" w14:textId="6E5B1B43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FB113B0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6D2ECCF1" w14:textId="77777777" w:rsidTr="00DA3819">
        <w:trPr>
          <w:trHeight w:val="320"/>
        </w:trPr>
        <w:tc>
          <w:tcPr>
            <w:tcW w:w="426" w:type="dxa"/>
            <w:vMerge/>
          </w:tcPr>
          <w:p w14:paraId="365F3369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D44261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deGraft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-Johnson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A777171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3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347D166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a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538E542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2BFFF73" w14:textId="6905773B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AB7BCE4" w14:textId="0107B36C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5D62FB3" w14:textId="4C808D1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4F0BAB2" w14:textId="610931AA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237223E" w14:textId="6A3FE901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8298DB8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68402315" w14:textId="77777777" w:rsidTr="00DA3819">
        <w:trPr>
          <w:trHeight w:val="320"/>
        </w:trPr>
        <w:tc>
          <w:tcPr>
            <w:tcW w:w="426" w:type="dxa"/>
            <w:vMerge/>
          </w:tcPr>
          <w:p w14:paraId="3779388E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07B74EE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Wisotsky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B41A407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03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03E8B05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al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A67F68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16AD18D" w14:textId="6923790B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9F5CAFC" w14:textId="29C49625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57931A9" w14:textId="60F73A7B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5731F65" w14:textId="7F3368B7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C886152" w14:textId="51C68D9E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70A7BE6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7D110C51" w14:textId="77777777" w:rsidTr="00DA3819">
        <w:trPr>
          <w:trHeight w:val="320"/>
        </w:trPr>
        <w:tc>
          <w:tcPr>
            <w:tcW w:w="426" w:type="dxa"/>
            <w:vMerge/>
          </w:tcPr>
          <w:p w14:paraId="7F8ED8A2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619B04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Martin-</w:t>
            </w: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Wagar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, et al.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28D0763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7612826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4E02B6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CCACFD7" w14:textId="5FE2702E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B944F22" w14:textId="4B4963D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3ACB800" w14:textId="0CEAE101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41B9A03" w14:textId="7B565E6B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1F03FE8" w14:textId="640077B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48D06074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38E94AF2" w14:textId="77777777" w:rsidTr="000143AD">
        <w:trPr>
          <w:trHeight w:val="340"/>
        </w:trPr>
        <w:tc>
          <w:tcPr>
            <w:tcW w:w="426" w:type="dxa"/>
            <w:vMerge/>
          </w:tcPr>
          <w:p w14:paraId="121278E3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69B460D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Bustin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 xml:space="preserve">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7F544FF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3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764B963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E28E122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151AAD8" w14:textId="1E049F13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51403FA" w14:textId="37CCCFB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BE949B0" w14:textId="42A6C70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FBCC3CB" w14:textId="2EF9C981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7B0414E" w14:textId="011BA40A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FC5F8D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15F767B9" w14:textId="77777777" w:rsidTr="000143AD">
        <w:trPr>
          <w:trHeight w:val="340"/>
        </w:trPr>
        <w:tc>
          <w:tcPr>
            <w:tcW w:w="426" w:type="dxa"/>
            <w:vMerge/>
          </w:tcPr>
          <w:p w14:paraId="68ECE7C6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63848A2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Bryson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EB57B65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34BC17C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4A8C2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2F0D49E" w14:textId="5903D78C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C19A0AB" w14:textId="5EA87649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E358FD9" w14:textId="47E50704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7DC3580" w14:textId="5CBC3144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5FD35C9" w14:textId="2EFAAA2E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E052208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327030C2" w14:textId="77777777" w:rsidTr="00DA3819">
        <w:trPr>
          <w:trHeight w:val="340"/>
        </w:trPr>
        <w:tc>
          <w:tcPr>
            <w:tcW w:w="426" w:type="dxa"/>
            <w:vMerge/>
          </w:tcPr>
          <w:p w14:paraId="4F52DD60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39039C6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Lane-</w:t>
            </w: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Loney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A9487F7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2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F30F96F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DDBD9C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9C002E8" w14:textId="76F00B36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63C5413" w14:textId="699BA87E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37235EC" w14:textId="30830F7D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F8B4A1F" w14:textId="70A1A95F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DA74142" w14:textId="240C2E6A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47F4B14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.+parent</w:t>
            </w:r>
          </w:p>
        </w:tc>
      </w:tr>
      <w:tr w:rsidR="000143AD" w:rsidRPr="000143AD" w14:paraId="1563A288" w14:textId="77777777" w:rsidTr="000143AD">
        <w:trPr>
          <w:trHeight w:val="340"/>
        </w:trPr>
        <w:tc>
          <w:tcPr>
            <w:tcW w:w="426" w:type="dxa"/>
            <w:vMerge/>
          </w:tcPr>
          <w:p w14:paraId="150B4AEF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6D467F19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icely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486DED6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4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51FA238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99EF618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253AF97" w14:textId="62644D35" w:rsidR="000143AD" w:rsidRPr="000143AD" w:rsidRDefault="00FC4A30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F840886" w14:textId="66C69A68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747E043" w14:textId="2CA4F395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B732D40" w14:textId="7CD5B02C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C9BD1F4" w14:textId="53DF0A30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0D27873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1ABE0F58" w14:textId="77777777" w:rsidTr="000143AD">
        <w:trPr>
          <w:trHeight w:val="340"/>
        </w:trPr>
        <w:tc>
          <w:tcPr>
            <w:tcW w:w="426" w:type="dxa"/>
            <w:vMerge/>
          </w:tcPr>
          <w:p w14:paraId="2A5EEB36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16724C1D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Ornstein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9DEB1AD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2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F531C14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690A21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2B645D1" w14:textId="39C5028F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5A134C0" w14:textId="75A27C6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4716AB6" w14:textId="50496E82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E17B476" w14:textId="069F0E74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E7305BC" w14:textId="65F2806C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DAFC24E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48C283B7" w14:textId="77777777" w:rsidTr="00DA3819">
        <w:trPr>
          <w:trHeight w:val="340"/>
        </w:trPr>
        <w:tc>
          <w:tcPr>
            <w:tcW w:w="426" w:type="dxa"/>
            <w:vMerge/>
          </w:tcPr>
          <w:p w14:paraId="085F50C1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4BA9AEEA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Ornstein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7A826B1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7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8E12C6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71CFBA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63AD7A7" w14:textId="17B1AED6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A700DA4" w14:textId="04E22C86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7C81C9A" w14:textId="15A28D55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2FE197C" w14:textId="1AEE0C69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9248636" w14:textId="5B144A54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93D8920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2C8EFC34" w14:textId="77777777" w:rsidTr="000143AD">
        <w:trPr>
          <w:trHeight w:val="340"/>
        </w:trPr>
        <w:tc>
          <w:tcPr>
            <w:tcW w:w="426" w:type="dxa"/>
            <w:vMerge/>
          </w:tcPr>
          <w:p w14:paraId="6943DD51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6B8E6475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0143AD">
              <w:rPr>
                <w:rFonts w:ascii="Calibri" w:hAnsi="Calibri" w:cs="Calibri"/>
                <w:color w:val="000000" w:themeColor="text1"/>
              </w:rPr>
              <w:t>Zickgraf</w:t>
            </w:r>
            <w:proofErr w:type="spellEnd"/>
            <w:r w:rsidRPr="000143AD">
              <w:rPr>
                <w:rFonts w:ascii="Calibri" w:hAnsi="Calibri" w:cs="Calibri"/>
                <w:color w:val="000000" w:themeColor="text1"/>
              </w:rPr>
              <w:t>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0B0DC42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BFE9E47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20ADC83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5BA7BCF" w14:textId="765F0F29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E2C9574" w14:textId="39ECE235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F6E7A80" w14:textId="6C419343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C5E67FB" w14:textId="346DB0ED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CC7B5BE" w14:textId="6DD2FB5E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493FE49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04313D7B" w14:textId="77777777" w:rsidTr="00DA3819">
        <w:trPr>
          <w:trHeight w:val="340"/>
        </w:trPr>
        <w:tc>
          <w:tcPr>
            <w:tcW w:w="426" w:type="dxa"/>
            <w:vMerge/>
          </w:tcPr>
          <w:p w14:paraId="046E2DE3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11E30C86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Bean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E6426DA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201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3335F8B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4E55C59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E1477C2" w14:textId="1D177ADC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2431482" w14:textId="34CBE3E1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276A08F" w14:textId="71CC4C97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BFA65EB" w14:textId="1445DFC8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024A54A" w14:textId="378B14BA" w:rsidR="000143AD" w:rsidRPr="000143AD" w:rsidRDefault="00CA10EC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8E5D535" w14:textId="77777777" w:rsidR="000143AD" w:rsidRPr="000143AD" w:rsidRDefault="000143AD" w:rsidP="000143AD">
            <w:pPr>
              <w:rPr>
                <w:rFonts w:ascii="Calibri" w:hAnsi="Calibri" w:cs="Calibri"/>
                <w:color w:val="000000" w:themeColor="text1"/>
              </w:rPr>
            </w:pPr>
            <w:r w:rsidRPr="000143AD">
              <w:rPr>
                <w:rFonts w:ascii="Calibri" w:hAnsi="Calibri" w:cs="Calibri"/>
                <w:color w:val="000000" w:themeColor="text1"/>
              </w:rPr>
              <w:t>ind.</w:t>
            </w:r>
          </w:p>
        </w:tc>
      </w:tr>
      <w:tr w:rsidR="000143AD" w:rsidRPr="000143AD" w14:paraId="43DB7CE7" w14:textId="77777777" w:rsidTr="000143AD">
        <w:trPr>
          <w:trHeight w:val="340"/>
        </w:trPr>
        <w:tc>
          <w:tcPr>
            <w:tcW w:w="426" w:type="dxa"/>
            <w:vMerge w:val="restart"/>
          </w:tcPr>
          <w:p w14:paraId="70104862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color w:val="000000"/>
              </w:rPr>
              <w:t>CANADA</w:t>
            </w: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3BB5DA5A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43AD">
              <w:rPr>
                <w:rFonts w:ascii="Calibri" w:hAnsi="Calibri" w:cs="Calibri"/>
                <w:color w:val="000000"/>
              </w:rPr>
              <w:t>Girz</w:t>
            </w:r>
            <w:proofErr w:type="spellEnd"/>
            <w:r w:rsidRPr="000143AD">
              <w:rPr>
                <w:rFonts w:ascii="Calibri" w:hAnsi="Calibri" w:cs="Calibri"/>
                <w:color w:val="000000"/>
              </w:rPr>
              <w:t>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A86872F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5FD03C5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6867368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F064AA1" w14:textId="717571B9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F69C10E" w14:textId="0FFE4F75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7200344" w14:textId="1DF50D9E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229FEA1" w14:textId="39553844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01A1F6E" w14:textId="370A3CB6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3534C0F6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43AD">
              <w:rPr>
                <w:rFonts w:ascii="Calibri" w:hAnsi="Calibri" w:cs="Calibri"/>
                <w:color w:val="000000"/>
              </w:rPr>
              <w:t>ind</w:t>
            </w:r>
            <w:proofErr w:type="spellEnd"/>
            <w:r w:rsidRPr="000143AD">
              <w:rPr>
                <w:rFonts w:ascii="Calibri" w:hAnsi="Calibri" w:cs="Calibri"/>
                <w:color w:val="000000"/>
              </w:rPr>
              <w:t>.+parent</w:t>
            </w:r>
          </w:p>
        </w:tc>
      </w:tr>
      <w:tr w:rsidR="000143AD" w:rsidRPr="000143AD" w14:paraId="0C188116" w14:textId="77777777" w:rsidTr="000143AD">
        <w:trPr>
          <w:trHeight w:val="340"/>
        </w:trPr>
        <w:tc>
          <w:tcPr>
            <w:tcW w:w="426" w:type="dxa"/>
            <w:vMerge/>
          </w:tcPr>
          <w:p w14:paraId="56537419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5A99B62D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 xml:space="preserve">Grewal, et al.,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5EEC70B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456E403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7619F6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1CEC829" w14:textId="1D8C3553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4E1A5EA" w14:textId="5B95F750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FA6AD64" w14:textId="00A2982E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856B5B0" w14:textId="576A813D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184EB0A" w14:textId="73A04B1C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7339D11F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52C45B01" w14:textId="77777777" w:rsidTr="00DA3819">
        <w:trPr>
          <w:trHeight w:val="340"/>
        </w:trPr>
        <w:tc>
          <w:tcPr>
            <w:tcW w:w="426" w:type="dxa"/>
            <w:vMerge/>
          </w:tcPr>
          <w:p w14:paraId="231CCEFC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233D508C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 xml:space="preserve">Henderson, et al.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247CAC7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73AE573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9812640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AA53BF0" w14:textId="4063AB72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FF96C76" w14:textId="69E90FB6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EC2B187" w14:textId="4C306CC6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E214688" w14:textId="6BFBDCA1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D9BBBFA" w14:textId="0FAD67E8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A87473B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1BC49F74" w14:textId="77777777" w:rsidTr="00DA3819">
        <w:trPr>
          <w:trHeight w:val="340"/>
        </w:trPr>
        <w:tc>
          <w:tcPr>
            <w:tcW w:w="426" w:type="dxa"/>
            <w:vMerge/>
          </w:tcPr>
          <w:p w14:paraId="51E41485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35F42662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 xml:space="preserve">Ngo &amp; </w:t>
            </w:r>
            <w:proofErr w:type="spellStart"/>
            <w:r w:rsidRPr="000143AD">
              <w:rPr>
                <w:rFonts w:ascii="Calibri" w:hAnsi="Calibri" w:cs="Calibri"/>
                <w:color w:val="000000"/>
              </w:rPr>
              <w:t>Isserlin</w:t>
            </w:r>
            <w:proofErr w:type="spellEnd"/>
            <w:r w:rsidRPr="000143AD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2713EF0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D886602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4BE5F6C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65FA673" w14:textId="7BFEBCFE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E815920" w14:textId="08D068BC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345082E" w14:textId="6F43B26D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A57813D" w14:textId="2A6BD42D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A05C14C" w14:textId="34122059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49D56D08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26F57E17" w14:textId="77777777" w:rsidTr="000143AD">
        <w:trPr>
          <w:trHeight w:val="340"/>
        </w:trPr>
        <w:tc>
          <w:tcPr>
            <w:tcW w:w="426" w:type="dxa"/>
            <w:vMerge/>
          </w:tcPr>
          <w:p w14:paraId="6125ECEC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06FEF407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Pennell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DE45F4B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D28CDA3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65B6C3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6213ACC" w14:textId="46C8514E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3D9636D" w14:textId="5FDA10B2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5C812BC" w14:textId="710B4F5C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7836A5F" w14:textId="4571D368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794A191" w14:textId="7980E5F0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2C071676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6B9B45D1" w14:textId="77777777" w:rsidTr="00DA3819">
        <w:trPr>
          <w:trHeight w:val="340"/>
        </w:trPr>
        <w:tc>
          <w:tcPr>
            <w:tcW w:w="426" w:type="dxa"/>
            <w:vMerge w:val="restart"/>
          </w:tcPr>
          <w:p w14:paraId="32F30E4D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143AD">
              <w:rPr>
                <w:rFonts w:ascii="Calibri" w:hAnsi="Calibri" w:cs="Calibri"/>
                <w:b/>
                <w:bCs/>
                <w:color w:val="000000"/>
              </w:rPr>
              <w:t>EUROPE</w:t>
            </w: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31786090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Lazaro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21D3DD0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6D95C08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BAC8855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4F6EE28" w14:textId="4B0B7F5A" w:rsidR="000143AD" w:rsidRPr="000143AD" w:rsidRDefault="00FC4A30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01B6718" w14:textId="33575B26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64EF981" w14:textId="7735171C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EC6B861" w14:textId="2255915F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89C5E5F" w14:textId="2BF0E959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1DD232E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018BBA75" w14:textId="77777777" w:rsidTr="000143AD">
        <w:trPr>
          <w:trHeight w:val="340"/>
        </w:trPr>
        <w:tc>
          <w:tcPr>
            <w:tcW w:w="426" w:type="dxa"/>
            <w:vMerge/>
          </w:tcPr>
          <w:p w14:paraId="3ED26647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28AA754E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Serrano-</w:t>
            </w:r>
            <w:proofErr w:type="spellStart"/>
            <w:r w:rsidRPr="000143AD">
              <w:rPr>
                <w:rFonts w:ascii="Calibri" w:hAnsi="Calibri" w:cs="Calibri"/>
                <w:color w:val="000000"/>
              </w:rPr>
              <w:t>Troncoso</w:t>
            </w:r>
            <w:proofErr w:type="spellEnd"/>
            <w:r w:rsidRPr="000143AD">
              <w:rPr>
                <w:rFonts w:ascii="Calibri" w:hAnsi="Calibri" w:cs="Calibri"/>
                <w:color w:val="000000"/>
              </w:rPr>
              <w:t>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E62FE10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6B985A7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6492957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FC3C7FF" w14:textId="077100BD" w:rsidR="000143AD" w:rsidRPr="000143AD" w:rsidRDefault="00FC4A30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4DC4FDE" w14:textId="48C3683D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2F09D0A" w14:textId="72D1FDC9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3C5549C" w14:textId="20DC2232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44BC58E" w14:textId="0841FD6A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9E6AD1B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4250EADD" w14:textId="77777777" w:rsidTr="000143AD">
        <w:trPr>
          <w:trHeight w:val="340"/>
        </w:trPr>
        <w:tc>
          <w:tcPr>
            <w:tcW w:w="426" w:type="dxa"/>
            <w:vMerge/>
          </w:tcPr>
          <w:p w14:paraId="687CBF37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14C0A156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 xml:space="preserve">Baudinet, et al.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CFA24F4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3686DC5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480332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DAF6CD5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DEEEECA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24B72D5" w14:textId="52CE5B59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38118BD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A9EEFD0" w14:textId="26CA580F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4E62E0A5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373D4DE5" w14:textId="77777777" w:rsidTr="00DA3819">
        <w:trPr>
          <w:trHeight w:val="340"/>
        </w:trPr>
        <w:tc>
          <w:tcPr>
            <w:tcW w:w="426" w:type="dxa"/>
            <w:vMerge/>
          </w:tcPr>
          <w:p w14:paraId="354F00B8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32DB63EB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Pretorius, et al.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594F661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EBCB011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7BB6B4C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C100466" w14:textId="524BD8C5" w:rsidR="000143AD" w:rsidRPr="000143AD" w:rsidRDefault="00FC4A30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D8582F6" w14:textId="6B2086D7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5FE0344" w14:textId="1758DEC4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CD010C2" w14:textId="4283934E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51FC023" w14:textId="2CCDB94E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E1ADA81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4A53BB9A" w14:textId="77777777" w:rsidTr="00DA3819">
        <w:trPr>
          <w:trHeight w:val="340"/>
        </w:trPr>
        <w:tc>
          <w:tcPr>
            <w:tcW w:w="426" w:type="dxa"/>
            <w:vMerge/>
          </w:tcPr>
          <w:p w14:paraId="45E22B86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10AC8BA6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43AD">
              <w:rPr>
                <w:rFonts w:ascii="Calibri" w:hAnsi="Calibri" w:cs="Calibri"/>
                <w:color w:val="000000"/>
              </w:rPr>
              <w:t>Simic</w:t>
            </w:r>
            <w:proofErr w:type="spellEnd"/>
            <w:r w:rsidRPr="000143AD">
              <w:rPr>
                <w:rFonts w:ascii="Calibri" w:hAnsi="Calibri" w:cs="Calibri"/>
                <w:color w:val="000000"/>
              </w:rPr>
              <w:t xml:space="preserve">, et al.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6761C39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C258409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6471222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F8F530D" w14:textId="070FC8EC" w:rsidR="000143AD" w:rsidRPr="000143AD" w:rsidRDefault="00FC4A30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8721C78" w14:textId="7D89B887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CBB2672" w14:textId="4AEFFB12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2BED11C" w14:textId="568BFE1B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D68F603" w14:textId="2E2D4C2B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1EB2BEF0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091F01D0" w14:textId="77777777" w:rsidTr="000143AD">
        <w:trPr>
          <w:trHeight w:val="340"/>
        </w:trPr>
        <w:tc>
          <w:tcPr>
            <w:tcW w:w="426" w:type="dxa"/>
            <w:vMerge/>
          </w:tcPr>
          <w:p w14:paraId="0950E88D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7FF62862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143AD">
              <w:rPr>
                <w:rFonts w:ascii="Calibri" w:hAnsi="Calibri" w:cs="Calibri"/>
                <w:color w:val="000000"/>
              </w:rPr>
              <w:t>Herpertz-Dahlman</w:t>
            </w:r>
            <w:proofErr w:type="spellEnd"/>
            <w:r w:rsidRPr="000143AD">
              <w:rPr>
                <w:rFonts w:ascii="Calibri" w:hAnsi="Calibri" w:cs="Calibri"/>
                <w:color w:val="000000"/>
              </w:rPr>
              <w:t xml:space="preserve">,  et al.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1783C87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CB6C383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A774279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C3DD32E" w14:textId="0A2E067F" w:rsidR="000143AD" w:rsidRPr="000143AD" w:rsidRDefault="00FC4A30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ADB6088" w14:textId="1461C3B2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D130C8F" w14:textId="090D29D7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ED5AAE9" w14:textId="44F80FB3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60A61C6" w14:textId="30E49A19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7559416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1BADE457" w14:textId="77777777" w:rsidTr="000143AD">
        <w:trPr>
          <w:trHeight w:val="340"/>
        </w:trPr>
        <w:tc>
          <w:tcPr>
            <w:tcW w:w="426" w:type="dxa"/>
            <w:vMerge w:val="restart"/>
          </w:tcPr>
          <w:p w14:paraId="059538AC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0143AD">
              <w:rPr>
                <w:rFonts w:ascii="Calibri" w:hAnsi="Calibri" w:cs="Calibri"/>
                <w:b/>
                <w:bCs/>
                <w:color w:val="000000"/>
              </w:rPr>
              <w:lastRenderedPageBreak/>
              <w:t>RoW</w:t>
            </w:r>
            <w:proofErr w:type="spellEnd"/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48ABC320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 xml:space="preserve">Goldstein, et al.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06975A6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8D31EAB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64C7D43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3F6E2DDC" w14:textId="3501B614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0E22572" w14:textId="7C730B80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EC335B1" w14:textId="10F61E86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1EFB8BF" w14:textId="50B48E3A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48F368E" w14:textId="740227E8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52C9DC9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556031B6" w14:textId="77777777" w:rsidTr="000143AD">
        <w:trPr>
          <w:trHeight w:val="340"/>
        </w:trPr>
        <w:tc>
          <w:tcPr>
            <w:tcW w:w="426" w:type="dxa"/>
            <w:vMerge/>
          </w:tcPr>
          <w:p w14:paraId="791D998C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7F9875AF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 xml:space="preserve">Green, et al.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6E7B516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21ABFDE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3F8E4C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on-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C42F3F9" w14:textId="74882672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F963C51" w14:textId="666417FD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194FDB7" w14:textId="3ECF1B02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BD62CED" w14:textId="50B3E678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286329A" w14:textId="5635CF01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615001C1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4FA2EF88" w14:textId="77777777" w:rsidTr="00DA3819">
        <w:trPr>
          <w:trHeight w:val="340"/>
        </w:trPr>
        <w:tc>
          <w:tcPr>
            <w:tcW w:w="426" w:type="dxa"/>
            <w:vMerge/>
          </w:tcPr>
          <w:p w14:paraId="666002D5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shd w:val="clear" w:color="auto" w:fill="auto"/>
            <w:vAlign w:val="center"/>
            <w:hideMark/>
          </w:tcPr>
          <w:p w14:paraId="0C599EEB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 xml:space="preserve">Danziger, et al.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532424F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198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426BF98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D90FD76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FF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E589080" w14:textId="1F45AEF7" w:rsidR="000143AD" w:rsidRPr="000143AD" w:rsidRDefault="00FC4A30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6AC696C" w14:textId="5E6B6F92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F5535DE" w14:textId="3FB9861B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300531F" w14:textId="1E274EE3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E81C56B" w14:textId="36A6D1A9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037F8F23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0143AD" w14:paraId="2E6E4F92" w14:textId="77777777" w:rsidTr="00DA3819">
        <w:trPr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38CC08A0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3C243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 xml:space="preserve">Danziger, et al. 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0398B" w14:textId="77777777" w:rsidR="000143AD" w:rsidRPr="000143AD" w:rsidRDefault="000143AD" w:rsidP="000143AD">
            <w:pPr>
              <w:jc w:val="right"/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1989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3BA0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C&amp;A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3074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FF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CF59" w14:textId="32BE2AC8" w:rsidR="000143AD" w:rsidRPr="000143AD" w:rsidRDefault="00FC4A30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50E4" w14:textId="10352437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0036" w14:textId="6CB6DAC9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F91A" w14:textId="5DF16B14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19FC" w14:textId="212BB584" w:rsidR="000143AD" w:rsidRPr="000143AD" w:rsidRDefault="00CA10EC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B395" w14:textId="77777777" w:rsidR="000143AD" w:rsidRPr="000143AD" w:rsidRDefault="000143AD" w:rsidP="000143AD">
            <w:pPr>
              <w:rPr>
                <w:rFonts w:ascii="Calibri" w:hAnsi="Calibri" w:cs="Calibri"/>
                <w:color w:val="000000"/>
              </w:rPr>
            </w:pPr>
            <w:r w:rsidRPr="000143AD">
              <w:rPr>
                <w:rFonts w:ascii="Calibri" w:hAnsi="Calibri" w:cs="Calibri"/>
                <w:color w:val="000000"/>
              </w:rPr>
              <w:t>ind.</w:t>
            </w:r>
          </w:p>
        </w:tc>
      </w:tr>
      <w:tr w:rsidR="000143AD" w:rsidRPr="002C3B43" w14:paraId="6F8E8BCC" w14:textId="77777777" w:rsidTr="00DA3819">
        <w:trPr>
          <w:trHeight w:val="340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F51DB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412C6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13C6D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7FD3C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C&amp;A: 31</w:t>
            </w:r>
          </w:p>
          <w:p w14:paraId="26AAC642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YA: 10</w:t>
            </w:r>
          </w:p>
          <w:p w14:paraId="00849557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All: 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1E964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 xml:space="preserve">FF: 34 </w:t>
            </w:r>
          </w:p>
          <w:p w14:paraId="3C43A9C6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 xml:space="preserve">Non-FF: 15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4ED78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 xml:space="preserve">22 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6D496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 xml:space="preserve">23 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6369E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 xml:space="preserve">16 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A00C0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 xml:space="preserve">12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B85D0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13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96205" w14:textId="77777777" w:rsidR="000143AD" w:rsidRPr="000143AD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 xml:space="preserve">ind.: 35 </w:t>
            </w:r>
          </w:p>
          <w:p w14:paraId="7CA20B0A" w14:textId="77777777" w:rsidR="000143AD" w:rsidRPr="002C3B43" w:rsidRDefault="000143AD" w:rsidP="000143AD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ind</w:t>
            </w:r>
            <w:proofErr w:type="spellEnd"/>
            <w:r w:rsidRPr="000143AD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.+parent: 14</w:t>
            </w:r>
            <w:r w:rsidRPr="002C3B43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 xml:space="preserve"> </w:t>
            </w:r>
          </w:p>
        </w:tc>
      </w:tr>
    </w:tbl>
    <w:p w14:paraId="2D8AE08C" w14:textId="77777777" w:rsidR="000143AD" w:rsidRPr="00693A0B" w:rsidRDefault="000143AD" w:rsidP="000143AD">
      <w:pPr>
        <w:pStyle w:val="xmsonormal"/>
        <w:spacing w:before="0" w:beforeAutospacing="0" w:after="0" w:afterAutospacing="0"/>
        <w:ind w:left="2160" w:hanging="2869"/>
        <w:rPr>
          <w:rFonts w:asciiTheme="majorHAnsi" w:hAnsiTheme="majorHAnsi" w:cstheme="majorHAnsi"/>
          <w:i/>
          <w:iCs/>
          <w:sz w:val="22"/>
          <w:szCs w:val="22"/>
        </w:rPr>
      </w:pPr>
    </w:p>
    <w:p w14:paraId="62F4AC88" w14:textId="77777777" w:rsidR="00CA10EC" w:rsidRPr="00DB4F75" w:rsidRDefault="00CA10EC" w:rsidP="00CA10EC">
      <w:pPr>
        <w:ind w:left="-851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Abbreviations: C&amp;A: child and adolescent; CAN: Canada; FF: family </w:t>
      </w:r>
      <w:proofErr w:type="spellStart"/>
      <w:r>
        <w:rPr>
          <w:rFonts w:ascii="Calibri" w:hAnsi="Calibri" w:cs="Calibri"/>
          <w:i/>
          <w:iCs/>
        </w:rPr>
        <w:t>focusssed</w:t>
      </w:r>
      <w:proofErr w:type="spellEnd"/>
      <w:r>
        <w:rPr>
          <w:rFonts w:ascii="Calibri" w:hAnsi="Calibri" w:cs="Calibri"/>
          <w:i/>
          <w:iCs/>
        </w:rPr>
        <w:t xml:space="preserve">; ind.: individual; non-FF: non-family focussed; </w:t>
      </w:r>
      <w:proofErr w:type="spellStart"/>
      <w:r>
        <w:rPr>
          <w:rFonts w:ascii="Calibri" w:hAnsi="Calibri" w:cs="Calibri"/>
          <w:i/>
          <w:iCs/>
        </w:rPr>
        <w:t>RoW</w:t>
      </w:r>
      <w:proofErr w:type="spellEnd"/>
      <w:r>
        <w:rPr>
          <w:rFonts w:ascii="Calibri" w:hAnsi="Calibri" w:cs="Calibri"/>
          <w:i/>
          <w:iCs/>
        </w:rPr>
        <w:t>: rest of world; USA: United States of America; YA: young adult.</w:t>
      </w:r>
    </w:p>
    <w:p w14:paraId="387CA5D8" w14:textId="77777777" w:rsidR="000143AD" w:rsidRPr="00693A0B" w:rsidRDefault="000143AD">
      <w:pPr>
        <w:pStyle w:val="xmsonormal"/>
        <w:spacing w:before="0" w:beforeAutospacing="0" w:after="0" w:afterAutospacing="0"/>
        <w:ind w:left="2160" w:hanging="2869"/>
        <w:rPr>
          <w:rFonts w:asciiTheme="majorHAnsi" w:hAnsiTheme="majorHAnsi" w:cstheme="majorHAnsi"/>
          <w:i/>
          <w:iCs/>
          <w:sz w:val="22"/>
          <w:szCs w:val="22"/>
        </w:rPr>
      </w:pPr>
    </w:p>
    <w:sectPr w:rsidR="000143AD" w:rsidRPr="00693A0B" w:rsidSect="000143A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CB3A6C"/>
    <w:multiLevelType w:val="hybridMultilevel"/>
    <w:tmpl w:val="1616CC84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40FD7850"/>
    <w:multiLevelType w:val="hybridMultilevel"/>
    <w:tmpl w:val="D25A7864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 w15:restartNumberingAfterBreak="0">
    <w:nsid w:val="4437408C"/>
    <w:multiLevelType w:val="hybridMultilevel"/>
    <w:tmpl w:val="04C6998C"/>
    <w:lvl w:ilvl="0" w:tplc="BABC76DA">
      <w:start w:val="1"/>
      <w:numFmt w:val="decimal"/>
      <w:lvlText w:val="%1."/>
      <w:lvlJc w:val="left"/>
      <w:pPr>
        <w:ind w:left="400" w:hanging="360"/>
      </w:pPr>
      <w:rPr>
        <w:rFonts w:hint="default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3" w15:restartNumberingAfterBreak="0">
    <w:nsid w:val="5F145E25"/>
    <w:multiLevelType w:val="hybridMultilevel"/>
    <w:tmpl w:val="9A5081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E95"/>
    <w:rsid w:val="000143AD"/>
    <w:rsid w:val="00021774"/>
    <w:rsid w:val="00083991"/>
    <w:rsid w:val="001C3072"/>
    <w:rsid w:val="002902BE"/>
    <w:rsid w:val="003027DA"/>
    <w:rsid w:val="003F621B"/>
    <w:rsid w:val="00481400"/>
    <w:rsid w:val="00550F8B"/>
    <w:rsid w:val="0061370E"/>
    <w:rsid w:val="00693A0B"/>
    <w:rsid w:val="008268A9"/>
    <w:rsid w:val="00897DE1"/>
    <w:rsid w:val="008D0694"/>
    <w:rsid w:val="00941C1C"/>
    <w:rsid w:val="009639D7"/>
    <w:rsid w:val="00982DF3"/>
    <w:rsid w:val="009E471A"/>
    <w:rsid w:val="00A07AA5"/>
    <w:rsid w:val="00B94C0A"/>
    <w:rsid w:val="00BB22E3"/>
    <w:rsid w:val="00CA10EC"/>
    <w:rsid w:val="00D43FAA"/>
    <w:rsid w:val="00D47334"/>
    <w:rsid w:val="00D84573"/>
    <w:rsid w:val="00DA4805"/>
    <w:rsid w:val="00DF4137"/>
    <w:rsid w:val="00DF607D"/>
    <w:rsid w:val="00EA2E95"/>
    <w:rsid w:val="00EB5A84"/>
    <w:rsid w:val="00FA4E87"/>
    <w:rsid w:val="00FC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594F1"/>
  <w15:chartTrackingRefBased/>
  <w15:docId w15:val="{7600C453-35FE-0E44-95EA-3E672E882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A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EA2E9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A2E95"/>
  </w:style>
  <w:style w:type="table" w:styleId="TableGrid">
    <w:name w:val="Table Grid"/>
    <w:basedOn w:val="TableNormal"/>
    <w:uiPriority w:val="39"/>
    <w:rsid w:val="00EA2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0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dinet, Julian</dc:creator>
  <cp:keywords/>
  <dc:description/>
  <cp:lastModifiedBy>Baudinet, Julian</cp:lastModifiedBy>
  <cp:revision>10</cp:revision>
  <dcterms:created xsi:type="dcterms:W3CDTF">2021-02-25T12:01:00Z</dcterms:created>
  <dcterms:modified xsi:type="dcterms:W3CDTF">2021-03-07T12:40:00Z</dcterms:modified>
</cp:coreProperties>
</file>